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D96C10" w14:textId="77777777" w:rsidR="00232C1C" w:rsidRDefault="00232C1C" w:rsidP="00232C1C">
      <w:pPr>
        <w:widowControl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E12D7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6E12D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E12D7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16FE9">
        <w:rPr>
          <w:rFonts w:ascii="Times New Roman" w:hAnsi="Times New Roman" w:cs="Times New Roman"/>
          <w:sz w:val="24"/>
          <w:szCs w:val="24"/>
        </w:rPr>
        <w:t>Construction of Lentiviral Overexpression Vector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85"/>
        <w:gridCol w:w="7050"/>
      </w:tblGrid>
      <w:tr w:rsidR="00232C1C" w:rsidRPr="00D50B77" w14:paraId="48C7E391" w14:textId="77777777" w:rsidTr="00FA473D">
        <w:trPr>
          <w:trHeight w:val="367"/>
          <w:jc w:val="center"/>
        </w:trPr>
        <w:tc>
          <w:tcPr>
            <w:tcW w:w="1185" w:type="dxa"/>
          </w:tcPr>
          <w:p w14:paraId="58136E3D" w14:textId="77777777" w:rsidR="00232C1C" w:rsidRPr="00D50B77" w:rsidRDefault="00232C1C" w:rsidP="00FA473D">
            <w:pPr>
              <w:spacing w:line="240" w:lineRule="atLeast"/>
              <w:jc w:val="center"/>
              <w:rPr>
                <w:rFonts w:ascii="Times New Roman" w:eastAsia="Songti SC" w:hAnsi="Times New Roman" w:cs="Times New Roman"/>
                <w:szCs w:val="21"/>
              </w:rPr>
            </w:pPr>
            <w:r w:rsidRPr="00D50B77">
              <w:rPr>
                <w:rFonts w:ascii="Times New Roman" w:eastAsia="Songti SC" w:hAnsi="Times New Roman" w:cs="Times New Roman"/>
                <w:szCs w:val="21"/>
              </w:rPr>
              <w:t>Gene</w:t>
            </w:r>
          </w:p>
        </w:tc>
        <w:tc>
          <w:tcPr>
            <w:tcW w:w="7050" w:type="dxa"/>
          </w:tcPr>
          <w:p w14:paraId="7C78FE7C" w14:textId="77777777" w:rsidR="00232C1C" w:rsidRPr="00D50B77" w:rsidRDefault="00232C1C" w:rsidP="00FA473D">
            <w:pPr>
              <w:spacing w:line="240" w:lineRule="atLeast"/>
              <w:jc w:val="center"/>
              <w:rPr>
                <w:rFonts w:ascii="Times New Roman" w:eastAsia="Songti SC" w:hAnsi="Times New Roman" w:cs="Times New Roman"/>
                <w:szCs w:val="21"/>
              </w:rPr>
            </w:pPr>
            <w:r w:rsidRPr="00D50B77">
              <w:rPr>
                <w:rFonts w:ascii="Times New Roman" w:eastAsia="Songti SC" w:hAnsi="Times New Roman" w:cs="Times New Roman"/>
                <w:szCs w:val="21"/>
              </w:rPr>
              <w:t>DDX3X</w:t>
            </w:r>
          </w:p>
        </w:tc>
      </w:tr>
      <w:tr w:rsidR="00232C1C" w:rsidRPr="00D50B77" w14:paraId="65C21E23" w14:textId="77777777" w:rsidTr="00FA473D">
        <w:trPr>
          <w:trHeight w:val="871"/>
          <w:jc w:val="center"/>
        </w:trPr>
        <w:tc>
          <w:tcPr>
            <w:tcW w:w="1185" w:type="dxa"/>
          </w:tcPr>
          <w:p w14:paraId="377209B8" w14:textId="77777777" w:rsidR="00232C1C" w:rsidRPr="00D50B77" w:rsidRDefault="00232C1C" w:rsidP="00FA473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50B77">
              <w:rPr>
                <w:rFonts w:ascii="Times New Roman" w:eastAsia="Songti SC" w:hAnsi="Times New Roman" w:cs="Times New Roman"/>
                <w:szCs w:val="21"/>
              </w:rPr>
              <w:t>Method</w:t>
            </w:r>
          </w:p>
        </w:tc>
        <w:tc>
          <w:tcPr>
            <w:tcW w:w="7050" w:type="dxa"/>
          </w:tcPr>
          <w:p w14:paraId="2CEB9BBB" w14:textId="77777777" w:rsidR="00232C1C" w:rsidRPr="00D50B77" w:rsidRDefault="00232C1C" w:rsidP="00FA473D">
            <w:pPr>
              <w:rPr>
                <w:rFonts w:ascii="Times New Roman" w:hAnsi="Times New Roman" w:cs="Times New Roman"/>
                <w:szCs w:val="21"/>
              </w:rPr>
            </w:pPr>
            <w:r w:rsidRPr="00D50B77">
              <w:rPr>
                <w:rFonts w:ascii="Times New Roman" w:eastAsia="Songti SC" w:hAnsi="Times New Roman" w:cs="Times New Roman"/>
                <w:szCs w:val="21"/>
              </w:rPr>
              <w:t xml:space="preserve">The DDX3X gene sequence of mouse origin was synthesized, and </w:t>
            </w:r>
            <w:proofErr w:type="spellStart"/>
            <w:r w:rsidRPr="00D50B77">
              <w:rPr>
                <w:rFonts w:ascii="Times New Roman" w:eastAsia="Songti SC" w:hAnsi="Times New Roman" w:cs="Times New Roman"/>
                <w:szCs w:val="21"/>
              </w:rPr>
              <w:t>EcoRI-XbaI</w:t>
            </w:r>
            <w:proofErr w:type="spellEnd"/>
            <w:r w:rsidRPr="00D50B77">
              <w:rPr>
                <w:rFonts w:ascii="Times New Roman" w:eastAsia="Songti SC" w:hAnsi="Times New Roman" w:cs="Times New Roman"/>
                <w:szCs w:val="21"/>
              </w:rPr>
              <w:t xml:space="preserve"> restriction sites (Red) were added at both ends. The resulting gene fragment was blunt-ended cloned into the PUC57 vector.</w:t>
            </w:r>
          </w:p>
        </w:tc>
      </w:tr>
      <w:tr w:rsidR="00232C1C" w:rsidRPr="008A3F87" w14:paraId="60F3646D" w14:textId="77777777" w:rsidTr="00FA473D">
        <w:trPr>
          <w:trHeight w:val="1550"/>
          <w:jc w:val="center"/>
        </w:trPr>
        <w:tc>
          <w:tcPr>
            <w:tcW w:w="1185" w:type="dxa"/>
          </w:tcPr>
          <w:p w14:paraId="630B104F" w14:textId="77777777" w:rsidR="00232C1C" w:rsidRPr="00D50B77" w:rsidRDefault="00232C1C" w:rsidP="00FA473D">
            <w:pPr>
              <w:jc w:val="center"/>
              <w:rPr>
                <w:rFonts w:ascii="Times New Roman" w:eastAsia="Songti SC" w:hAnsi="Times New Roman" w:cs="Times New Roman"/>
                <w:szCs w:val="21"/>
              </w:rPr>
            </w:pPr>
            <w:r w:rsidRPr="00D50B77">
              <w:rPr>
                <w:rFonts w:ascii="Times New Roman" w:eastAsia="Songti SC" w:hAnsi="Times New Roman" w:cs="Times New Roman"/>
                <w:szCs w:val="21"/>
              </w:rPr>
              <w:t>DDX3X</w:t>
            </w:r>
          </w:p>
          <w:p w14:paraId="3A7DA09C" w14:textId="77777777" w:rsidR="00232C1C" w:rsidRPr="008A3F87" w:rsidRDefault="00232C1C" w:rsidP="00FA473D">
            <w:pPr>
              <w:jc w:val="center"/>
              <w:rPr>
                <w:rFonts w:ascii="Songti SC" w:eastAsia="Songti SC" w:hAnsi="Songti SC"/>
                <w:sz w:val="18"/>
                <w:szCs w:val="18"/>
              </w:rPr>
            </w:pPr>
            <w:r w:rsidRPr="00D50B77">
              <w:rPr>
                <w:rFonts w:ascii="Times New Roman" w:eastAsia="Songti SC" w:hAnsi="Times New Roman" w:cs="Times New Roman"/>
                <w:szCs w:val="21"/>
              </w:rPr>
              <w:t>sequence</w:t>
            </w:r>
          </w:p>
        </w:tc>
        <w:tc>
          <w:tcPr>
            <w:tcW w:w="7050" w:type="dxa"/>
          </w:tcPr>
          <w:p w14:paraId="00874875" w14:textId="77777777" w:rsidR="00232C1C" w:rsidRPr="008A3F87" w:rsidRDefault="00232C1C" w:rsidP="00FA473D">
            <w:pPr>
              <w:rPr>
                <w:rFonts w:ascii="Songti SC" w:eastAsia="Songti SC" w:hAnsi="Songti SC"/>
                <w:color w:val="FF0000"/>
                <w:sz w:val="18"/>
                <w:szCs w:val="18"/>
              </w:rPr>
            </w:pPr>
            <w:r w:rsidRPr="008A3F87">
              <w:rPr>
                <w:rFonts w:ascii="Songti SC" w:eastAsia="Songti SC" w:hAnsi="Songti SC" w:hint="eastAsia"/>
                <w:color w:val="FF0000"/>
                <w:sz w:val="18"/>
                <w:szCs w:val="18"/>
              </w:rPr>
              <w:t>GGATCC</w:t>
            </w:r>
            <w:r w:rsidRPr="00D00E26">
              <w:rPr>
                <w:rFonts w:ascii="Times New Roman" w:eastAsia="黑体" w:hAnsi="Times New Roman" w:cs="Times New Roman"/>
                <w:caps/>
                <w:szCs w:val="21"/>
              </w:rPr>
              <w:t>atgagtcatgtggcagtggaaaatgcgctcgggctggaccagcagtttgctggcctagacctgaactcttcagataatcagagtggaggaagtacagcaagcaaagggcgttatatcccacctcatttaaggaacagagaagctactaaaggattctatgacaaagacagttcagggtggagttctagtaaagataaggatgcatacagcagttttggatcacggggtgattcaagagggaagtctagcttctttggagatcgtggaagtggatcaaggggaaggtttgatgatcgtggacggggagactatgatggcattggtggccgtggagatagaagtggctttggcaaatttgaaagaggtggaaatagtcgctggtgtgacaaatcagatgaagatgactggtcaaagccactcccaccaagtgaacgattggaacaggaactcttttctggaggcaatactgggattaactttgagaaatatgatgacattccagtcgaagcaacaggcaacaactgtcctccacacattgaaagtttcagtgatgtcgagatgggagaaattattatgggaaacattgagcttactcgttatactcgcccaactccagtgcagaagcatgctattcctattatcaaagagaaaagagacttgatggcttgtgctcaaacaggctctggaaaaactgcagcatttctcttgcccatcttgagtcagatctatgctgatggtccaggagaagctctgagggctatgaaggaaaatggaagatatggccgtcgtaaacagtatccaatctctttggtactggcaccaacgagagaattggcagtgcagatctatgaggaagccagaaaattctcataccgatctagagtccgtccttgcgtggtttatggtggtgctgaaattggccagcagattcgagacttagaacgtggatgccacttgttagtagccactccaggacgtctagtggatatgatggagagagggaagatcgggttagacttctgcaaatacctggtgttagatgaagctgaccggatgttagatatggggtttgaacctcagatacgaagaatagttgaacaagacactatgcctccaaaaggtgtccgccacactatgatgtttagtgctacttttcctaaggaaatacagatgctggcccgtgatttcttagatgagtacatatttctggctgtaggaagagttgggtctacttcagagaacatcacacaaaaagtggtttgggtggaggagatagacaaaaggtcatttctgcttgaccttctaaatgcaacaggcaaggattccctgactctagtgtttgtggagaccaaaaagggggcagattcgctggaggatttcttataccatgaaggatatgcttgtaccagtatccatggagaccgttctcagagagatagggaagaggcccttcaccagttccgctcaggaaaaagcccaattctagtggctacagcagtagcagcaagaggactggatatttcaaatgtgaagcatgttattaattttgacctgcctagtgatatcgaagaatatgtgcatcgcataggccgtacaggccgtgtgggaaaccttggtcttgccacctcattctttaatgaaaggaatataaatatcacaaaggatttactggatcttcttgttgaagcaaaacaagaagtgccttcttggttagagaacatggcttttgaacaccactacaagggtagcagtcgtggacgttctaagagcagtcgatttagtggagggtttggtgccagagactaccgacagagt</w:t>
            </w:r>
            <w:r w:rsidRPr="00D00E26">
              <w:rPr>
                <w:rFonts w:ascii="Times New Roman" w:eastAsia="黑体" w:hAnsi="Times New Roman" w:cs="Times New Roman"/>
                <w:caps/>
                <w:szCs w:val="21"/>
              </w:rPr>
              <w:lastRenderedPageBreak/>
              <w:t>agcggtgccagcagttccagcttcagcagcagccgtgcaagcagcagtcgaagtggtggaggtggccatggcggcagtcgaggatttggtggaggtggctacggaggcttttacaacagtgatggatatggagggaattataactcccagggggttgactggtggggtaac</w:t>
            </w:r>
            <w:r w:rsidRPr="008A3F87">
              <w:rPr>
                <w:rFonts w:ascii="Songti SC" w:eastAsia="Songti SC" w:hAnsi="Songti SC" w:hint="eastAsia"/>
                <w:color w:val="FF0000"/>
                <w:sz w:val="18"/>
                <w:szCs w:val="18"/>
              </w:rPr>
              <w:t>T</w:t>
            </w:r>
            <w:r w:rsidRPr="008A3F87">
              <w:rPr>
                <w:rFonts w:ascii="Songti SC" w:eastAsia="Songti SC" w:hAnsi="Songti SC"/>
                <w:color w:val="FF0000"/>
                <w:sz w:val="18"/>
                <w:szCs w:val="18"/>
              </w:rPr>
              <w:t>CTAGA</w:t>
            </w:r>
          </w:p>
        </w:tc>
      </w:tr>
      <w:tr w:rsidR="00232C1C" w:rsidRPr="008A3F87" w14:paraId="3AA9E2C2" w14:textId="77777777" w:rsidTr="00FA473D">
        <w:trPr>
          <w:trHeight w:val="370"/>
          <w:jc w:val="center"/>
        </w:trPr>
        <w:tc>
          <w:tcPr>
            <w:tcW w:w="8235" w:type="dxa"/>
            <w:gridSpan w:val="2"/>
          </w:tcPr>
          <w:p w14:paraId="7460A514" w14:textId="77777777" w:rsidR="00232C1C" w:rsidRPr="00916D1F" w:rsidRDefault="00232C1C" w:rsidP="00FA473D">
            <w:pPr>
              <w:rPr>
                <w:rFonts w:ascii="Times New Roman" w:eastAsia="Songti SC" w:hAnsi="Times New Roman" w:cs="Times New Roman"/>
                <w:bCs/>
              </w:rPr>
            </w:pPr>
          </w:p>
        </w:tc>
      </w:tr>
      <w:tr w:rsidR="00232C1C" w:rsidRPr="008A3F87" w14:paraId="48FD411A" w14:textId="77777777" w:rsidTr="00FA473D">
        <w:trPr>
          <w:trHeight w:val="370"/>
          <w:jc w:val="center"/>
        </w:trPr>
        <w:tc>
          <w:tcPr>
            <w:tcW w:w="8235" w:type="dxa"/>
            <w:gridSpan w:val="2"/>
          </w:tcPr>
          <w:p w14:paraId="226CF4EF" w14:textId="77777777" w:rsidR="00232C1C" w:rsidRPr="008A3F87" w:rsidRDefault="00232C1C" w:rsidP="00FA473D">
            <w:pPr>
              <w:jc w:val="center"/>
              <w:rPr>
                <w:rFonts w:ascii="Songti SC" w:eastAsia="Songti SC" w:hAnsi="Songti SC"/>
                <w:sz w:val="18"/>
                <w:szCs w:val="18"/>
              </w:rPr>
            </w:pPr>
            <w:r w:rsidRPr="00916D1F">
              <w:rPr>
                <w:rFonts w:ascii="Times New Roman" w:eastAsia="Songti SC" w:hAnsi="Times New Roman" w:cs="Times New Roman"/>
                <w:bCs/>
              </w:rPr>
              <w:t>pcDNA3.1-mDDX3X</w:t>
            </w:r>
            <w:r>
              <w:rPr>
                <w:rFonts w:ascii="Times New Roman" w:eastAsia="Songti SC" w:hAnsi="Times New Roman" w:cs="Times New Roman"/>
                <w:bCs/>
              </w:rPr>
              <w:t xml:space="preserve"> </w:t>
            </w:r>
            <w:r w:rsidRPr="00916D1F">
              <w:rPr>
                <w:rFonts w:ascii="Times New Roman" w:eastAsia="Songti SC" w:hAnsi="Times New Roman" w:cs="Times New Roman"/>
                <w:bCs/>
              </w:rPr>
              <w:t>plasmid</w:t>
            </w:r>
          </w:p>
        </w:tc>
      </w:tr>
      <w:tr w:rsidR="00232C1C" w:rsidRPr="008A3F87" w14:paraId="0C4FA7B4" w14:textId="77777777" w:rsidTr="00FA473D">
        <w:trPr>
          <w:trHeight w:val="370"/>
          <w:jc w:val="center"/>
        </w:trPr>
        <w:tc>
          <w:tcPr>
            <w:tcW w:w="1185" w:type="dxa"/>
          </w:tcPr>
          <w:p w14:paraId="36B758D7" w14:textId="77777777" w:rsidR="00232C1C" w:rsidRPr="00916D1F" w:rsidRDefault="00232C1C" w:rsidP="00FA473D">
            <w:pPr>
              <w:rPr>
                <w:rFonts w:ascii="Times New Roman" w:eastAsia="Songti SC" w:hAnsi="Times New Roman" w:cs="Times New Roman"/>
                <w:szCs w:val="21"/>
              </w:rPr>
            </w:pPr>
          </w:p>
        </w:tc>
        <w:tc>
          <w:tcPr>
            <w:tcW w:w="7050" w:type="dxa"/>
          </w:tcPr>
          <w:p w14:paraId="32D7F424" w14:textId="77777777" w:rsidR="00232C1C" w:rsidRDefault="00232C1C" w:rsidP="00FA473D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highlight w:val="yellow"/>
              </w:rPr>
            </w:pPr>
            <w:r w:rsidRPr="00D07FE8">
              <w:rPr>
                <w:rFonts w:ascii="Times New Roman" w:hAnsi="Times New Roman"/>
                <w:color w:val="000000" w:themeColor="text1"/>
                <w:szCs w:val="21"/>
              </w:rPr>
              <w:t>mDDX3X-</w:t>
            </w:r>
            <w:r w:rsidRPr="00916D1F">
              <w:rPr>
                <w:rFonts w:ascii="Times New Roman" w:hAnsi="Times New Roman"/>
                <w:color w:val="000000" w:themeColor="text1"/>
                <w:szCs w:val="21"/>
              </w:rPr>
              <w:t>Myc</w:t>
            </w:r>
          </w:p>
          <w:p w14:paraId="21BDE039" w14:textId="77777777" w:rsidR="00232C1C" w:rsidRPr="00916D1F" w:rsidRDefault="00232C1C" w:rsidP="00FA473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  <w:highlight w:val="yellow"/>
              </w:rPr>
              <w:t>*</w:t>
            </w:r>
            <w:r w:rsidRPr="00916D1F">
              <w:rPr>
                <w:rFonts w:ascii="Times New Roman" w:hAnsi="Times New Roman"/>
                <w:color w:val="000000" w:themeColor="text1"/>
                <w:szCs w:val="21"/>
                <w:highlight w:val="yellow"/>
              </w:rPr>
              <w:t xml:space="preserve">Tag sequence was </w:t>
            </w:r>
            <w:r w:rsidRPr="00916D1F">
              <w:rPr>
                <w:rFonts w:ascii="Times New Roman" w:hAnsi="Times New Roman" w:hint="eastAsia"/>
                <w:color w:val="000000" w:themeColor="text1"/>
                <w:szCs w:val="21"/>
                <w:highlight w:val="yellow"/>
              </w:rPr>
              <w:t>Y</w:t>
            </w:r>
            <w:r w:rsidRPr="00916D1F">
              <w:rPr>
                <w:rFonts w:ascii="Times New Roman" w:hAnsi="Times New Roman"/>
                <w:color w:val="000000" w:themeColor="text1"/>
                <w:szCs w:val="21"/>
                <w:highlight w:val="yellow"/>
              </w:rPr>
              <w:t>ellow highlighted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and </w:t>
            </w:r>
            <w:r w:rsidRPr="00716FE9">
              <w:rPr>
                <w:rFonts w:ascii="Times New Roman" w:hAnsi="Times New Roman"/>
                <w:szCs w:val="21"/>
                <w:highlight w:val="green"/>
              </w:rPr>
              <w:t>gene sequence was green highlighted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</w:p>
        </w:tc>
      </w:tr>
      <w:tr w:rsidR="00232C1C" w:rsidRPr="008A3F87" w14:paraId="45243402" w14:textId="77777777" w:rsidTr="00FA473D">
        <w:trPr>
          <w:trHeight w:val="370"/>
          <w:jc w:val="center"/>
        </w:trPr>
        <w:tc>
          <w:tcPr>
            <w:tcW w:w="1185" w:type="dxa"/>
          </w:tcPr>
          <w:p w14:paraId="66E15252" w14:textId="77777777" w:rsidR="00232C1C" w:rsidRPr="00916D1F" w:rsidRDefault="00232C1C" w:rsidP="00FA473D">
            <w:pPr>
              <w:rPr>
                <w:rFonts w:ascii="Times New Roman" w:eastAsia="Songti SC" w:hAnsi="Times New Roman" w:cs="Times New Roman"/>
                <w:szCs w:val="21"/>
              </w:rPr>
            </w:pPr>
            <w:r w:rsidRPr="00916D1F">
              <w:rPr>
                <w:rFonts w:ascii="Times New Roman" w:eastAsia="Songti SC" w:hAnsi="Times New Roman" w:cs="Times New Roman"/>
                <w:szCs w:val="21"/>
              </w:rPr>
              <w:t>pcDNA3.1-mDDX3X plasmid</w:t>
            </w:r>
            <w:r>
              <w:rPr>
                <w:rFonts w:ascii="Times New Roman" w:eastAsia="Songti SC" w:hAnsi="Times New Roman" w:cs="Times New Roman"/>
                <w:szCs w:val="21"/>
              </w:rPr>
              <w:t xml:space="preserve"> </w:t>
            </w:r>
            <w:r w:rsidRPr="00D50B77">
              <w:rPr>
                <w:rFonts w:ascii="Times New Roman" w:eastAsia="Songti SC" w:hAnsi="Times New Roman" w:cs="Times New Roman"/>
                <w:szCs w:val="21"/>
              </w:rPr>
              <w:t>sequence</w:t>
            </w:r>
          </w:p>
        </w:tc>
        <w:tc>
          <w:tcPr>
            <w:tcW w:w="7050" w:type="dxa"/>
          </w:tcPr>
          <w:p w14:paraId="6D1FFAE3" w14:textId="77777777" w:rsidR="00232C1C" w:rsidRPr="00916D1F" w:rsidRDefault="00232C1C" w:rsidP="00FA473D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916D1F">
              <w:rPr>
                <w:rFonts w:ascii="Times New Roman" w:eastAsia="宋体" w:hAnsi="Times New Roman" w:cs="宋体"/>
                <w:kern w:val="0"/>
                <w:szCs w:val="21"/>
              </w:rPr>
              <w:t>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GGCTAGTTAAGCTTGGTACCGAGCTCGGATCCGCCACC</w:t>
            </w:r>
            <w:r w:rsidRPr="00916D1F">
              <w:rPr>
                <w:rFonts w:ascii="Times New Roman" w:eastAsia="宋体" w:hAnsi="Times New Roman" w:cs="宋体"/>
                <w:kern w:val="0"/>
                <w:szCs w:val="21"/>
                <w:highlight w:val="green"/>
              </w:rPr>
              <w:t>ATGAGTCATGTGGCAGTGGAAAATGCGCTCGGGCTGGACCAGCAGTTTGCTGGCCTAGACCTGAACTCTTCAGATAATCAGAGTGGAGGAAGTACAGCAAGCAAAGGGCGTTATATCCCACCTCATTTAAGGAACAGAGAAGCTACTAAAGGATTCTATGACAAAGACAGTTCAGGGTGGAGTTCTAGTAAAGATAAGGATGCATACAGCAGTTTTGGATCACGGGGTGATTCAAGAGGGAAGTCTAGCTTCTTTGGAGATCGTGGAAGTGGATCAAGGGGAAGGTTTGATGATCGTGGACGGGGAGACTATGATGGCATTGGTGGCCGTGGAGATAGAAGTGGCTTTGGCAAATTTGAAAGAGGTGGAAATAGTCGCTGGTGTGACAAATCAGATGAAGATGACTGGTCAAAGCCACTCCCACCAAGTGAACGATTGGAACAGGAACTCTTTTCTGGAGGCAATACTGGGATTAACTTTGAGAAATATGATGACATTCCAGTCGAAGCAACAGGCAACAACTGTCCTCCACACATTGAAAGTTTCAGTGATGTCGAGATGGGAGAAATTATTATGGGAAACATTGAGCTTACTCGTTATACTCGCCCAACTCCAGTGCAGAAGCATGCTATTCCTATTATCAAAGAGAAAAGAGACTTGATGGCTTGTGCTCAAACAGGCTCTGGAAAAACTGCAGCATTTCTCTTGCCCATCTTGAGTCAGATCTATGCTGATGGTCCAGGAGAAGCTCTGAGGGCTATGAAGGAAAATGGAAGATATGGCCGTCGTAAACAGTATCCAATCTCTTTGGTACTGGCACCAACGAGAGAATTGGCAGTGCAGATCTATGAGGAAGCCAGAAAATTCTCATACCGATCTAGAGTCCGTCCTTGCGTGGTTTATGGTGGTGCTGAAATTGGCCAGCAGATTCGAGACTTAGAACGTGGATGCCACTTGTTAGTAGCCACTCCAGGACGTCTAGTGGATATGATGGAGAGAGGGAAGATCGGGTTAGACTTCTGCAAATACCTGGTGTTAGATGAAGCTGACCGGATGTTAGATATGGGGTTTGAACCTCAGATACGAAGAATAGTTGAACAAGACACTATGCCTCCAAAAGGTGTCCGCCACACTATGATGTTTAGTGCTACTTTTCCTAAGGAAATACAGATGCTGGCCCGTGATTTCTTAGATGAGTACATATTTCTGGCTGTAGGAAGAG</w:t>
            </w:r>
            <w:r w:rsidRPr="00916D1F">
              <w:rPr>
                <w:rFonts w:ascii="Times New Roman" w:eastAsia="宋体" w:hAnsi="Times New Roman" w:cs="宋体"/>
                <w:kern w:val="0"/>
                <w:szCs w:val="21"/>
                <w:highlight w:val="green"/>
              </w:rPr>
              <w:lastRenderedPageBreak/>
              <w:t>TTGGGTCTACTTCAGAGAACATCACACAAAAAGTGGTTTGGGTGGAGGAGATAGACAAAAGGTCATTTCTGCTTGACCTTCTAAATGCAACAGGCAAGGATTCCCTGACTCTAGTGTTTGTGGAGACCAAAAAGGGGGCAGATTCGCTGGAGGATTTCTTATACCATGAAGGATATGCTTGTACCAGTATCCATGGAGACCGTTCTCAGAGAGATAGGGAAGAGGCCCTTCACCAGTTCCGCTCAGGAAAAAGCCCAATTCTAGTGGCTACAGCAGTAGCAGCAAGAGGACTGGATATTTCAAATGTGAAGCATGTTATTAATTTTGACCTGCCTAGTGATATCGAAGAATATGTGCATCGCATAGGCCGTACAGGCCGTGTGGGAAACCTTGGTCTTGCCACCTCATTCTTTAATGAAAGGAATATAAATATCACAAAGGATTTACTGGATCTTCTTGTTGAAGCAAAACAAGAAGTGCCTTCTTGGTTAGAGAACATGGCTTTTGAACACCACTACAAGGGTAGCAGTCGTGGACGTTCTAAGAGCAGTCGATTTAGTGGAGGGTTTGGTGCCAGAGACTACCGACAGAGTAGCGGTGCCAGCAGTTCCAGCTTCAGCAGCAGCCGTGCAAGCAGCAGTCGAAGTGGTGGAGGTGGCCATGGCGGCAGTCGAGGATTTGGTGGAGGTGGCTACGGAGGCTTTTACAACAGTGATGGATATGGAGGGAATTATAACTCCCAGGGGGTTGACTGGTGGGGTAACCTCGAGTCTAGAGGGCCCTTC</w:t>
            </w:r>
            <w:r w:rsidRPr="00916D1F">
              <w:rPr>
                <w:rFonts w:ascii="Times New Roman" w:eastAsia="宋体" w:hAnsi="Times New Roman" w:cs="宋体"/>
                <w:kern w:val="0"/>
                <w:szCs w:val="21"/>
                <w:highlight w:val="yellow"/>
              </w:rPr>
              <w:t>GAACAAAAACTCATCTCAGAAGAGGATCTG</w:t>
            </w:r>
            <w:r w:rsidRPr="00916D1F">
              <w:rPr>
                <w:rFonts w:ascii="Times New Roman" w:eastAsia="宋体" w:hAnsi="Times New Roman" w:cs="宋体"/>
                <w:kern w:val="0"/>
                <w:szCs w:val="21"/>
                <w:highlight w:val="green"/>
              </w:rPr>
              <w:t>TGA</w:t>
            </w:r>
            <w:r w:rsidRPr="00916D1F">
              <w:rPr>
                <w:rFonts w:ascii="Times New Roman" w:eastAsia="宋体" w:hAnsi="Times New Roman" w:cs="宋体"/>
                <w:kern w:val="0"/>
                <w:szCs w:val="21"/>
              </w:rPr>
              <w:t>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</w:t>
            </w:r>
          </w:p>
          <w:p w14:paraId="7EE8D444" w14:textId="77777777" w:rsidR="00232C1C" w:rsidRPr="00916D1F" w:rsidRDefault="00232C1C" w:rsidP="00FA473D">
            <w:pPr>
              <w:rPr>
                <w:rFonts w:ascii="Times New Roman" w:eastAsia="Songti SC" w:hAnsi="Times New Roman" w:cs="Times New Roman"/>
                <w:bCs/>
              </w:rPr>
            </w:pPr>
          </w:p>
        </w:tc>
      </w:tr>
    </w:tbl>
    <w:p w14:paraId="39DB642B" w14:textId="77777777" w:rsidR="002043BE" w:rsidRPr="00232C1C" w:rsidRDefault="0040374D">
      <w:bookmarkStart w:id="0" w:name="_GoBack"/>
      <w:bookmarkEnd w:id="0"/>
    </w:p>
    <w:sectPr w:rsidR="002043BE" w:rsidRPr="00232C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B768D1" w14:textId="77777777" w:rsidR="0040374D" w:rsidRDefault="0040374D" w:rsidP="00232C1C">
      <w:r>
        <w:separator/>
      </w:r>
    </w:p>
  </w:endnote>
  <w:endnote w:type="continuationSeparator" w:id="0">
    <w:p w14:paraId="40F56EC5" w14:textId="77777777" w:rsidR="0040374D" w:rsidRDefault="0040374D" w:rsidP="00232C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94C1AA" w14:textId="77777777" w:rsidR="0040374D" w:rsidRDefault="0040374D" w:rsidP="00232C1C">
      <w:r>
        <w:separator/>
      </w:r>
    </w:p>
  </w:footnote>
  <w:footnote w:type="continuationSeparator" w:id="0">
    <w:p w14:paraId="52CA0DD5" w14:textId="77777777" w:rsidR="0040374D" w:rsidRDefault="0040374D" w:rsidP="00232C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E5057"/>
    <w:rsid w:val="00232C1C"/>
    <w:rsid w:val="0040374D"/>
    <w:rsid w:val="0060514C"/>
    <w:rsid w:val="009E5057"/>
    <w:rsid w:val="00BE0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899235-C91D-481A-BBBC-D25743FEF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2C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2C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2C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2C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2C1C"/>
    <w:rPr>
      <w:sz w:val="18"/>
      <w:szCs w:val="18"/>
    </w:rPr>
  </w:style>
  <w:style w:type="table" w:styleId="a7">
    <w:name w:val="Table Grid"/>
    <w:basedOn w:val="a1"/>
    <w:uiPriority w:val="39"/>
    <w:rsid w:val="00232C1C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1</Words>
  <Characters>4684</Characters>
  <Application>Microsoft Office Word</Application>
  <DocSecurity>0</DocSecurity>
  <Lines>39</Lines>
  <Paragraphs>10</Paragraphs>
  <ScaleCrop>false</ScaleCrop>
  <Company/>
  <LinksUpToDate>false</LinksUpToDate>
  <CharactersWithSpaces>5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x</dc:creator>
  <cp:keywords/>
  <dc:description/>
  <cp:lastModifiedBy>cyx</cp:lastModifiedBy>
  <cp:revision>2</cp:revision>
  <dcterms:created xsi:type="dcterms:W3CDTF">2022-11-24T08:15:00Z</dcterms:created>
  <dcterms:modified xsi:type="dcterms:W3CDTF">2022-11-24T08:15:00Z</dcterms:modified>
</cp:coreProperties>
</file>